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0"/>
        <w:gridCol w:w="599"/>
        <w:gridCol w:w="533"/>
        <w:gridCol w:w="878"/>
        <w:gridCol w:w="869"/>
      </w:tblGrid>
      <w:tr w:rsidR="002445B3" w14:paraId="09FC90C8" w14:textId="77777777" w:rsidTr="00062D8D">
        <w:trPr>
          <w:cantSplit/>
          <w:tblHeader/>
          <w:jc w:val="center"/>
        </w:trPr>
        <w:tc>
          <w:tcPr>
            <w:tcW w:w="3649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EF28C49" w14:textId="77777777" w:rsidR="002445B3" w:rsidRDefault="00062D8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verall Test of Fixed Effects</w:t>
            </w:r>
          </w:p>
        </w:tc>
      </w:tr>
      <w:tr w:rsidR="002445B3" w14:paraId="331DDABF" w14:textId="77777777" w:rsidTr="00062D8D">
        <w:trPr>
          <w:cantSplit/>
          <w:tblHeader/>
          <w:jc w:val="center"/>
        </w:trPr>
        <w:tc>
          <w:tcPr>
            <w:tcW w:w="7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94B0E57" w14:textId="77777777" w:rsidR="002445B3" w:rsidRDefault="00062D8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F71F69A" w14:textId="77777777" w:rsidR="002445B3" w:rsidRDefault="00062D8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5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0E2101" w14:textId="77777777" w:rsidR="002445B3" w:rsidRDefault="00062D8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14D98A" w14:textId="77777777" w:rsidR="002445B3" w:rsidRDefault="00062D8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EA4320" w14:textId="77777777" w:rsidR="002445B3" w:rsidRDefault="00062D8D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445B3" w14:paraId="06C76E25" w14:textId="77777777" w:rsidTr="00062D8D">
        <w:trPr>
          <w:cantSplit/>
          <w:jc w:val="center"/>
        </w:trPr>
        <w:tc>
          <w:tcPr>
            <w:tcW w:w="77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B5DAD1A" w14:textId="77777777" w:rsidR="002445B3" w:rsidRDefault="00062D8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67E82" w14:textId="77777777" w:rsidR="002445B3" w:rsidRDefault="00062D8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3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026AF" w14:textId="77777777" w:rsidR="002445B3" w:rsidRDefault="00062D8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696</w:t>
            </w:r>
          </w:p>
        </w:tc>
        <w:tc>
          <w:tcPr>
            <w:tcW w:w="8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8B8F4" w14:textId="77777777" w:rsidR="002445B3" w:rsidRDefault="00062D8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0.62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C3704" w14:textId="77777777" w:rsidR="002445B3" w:rsidRDefault="00062D8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</w:tbl>
    <w:p w14:paraId="2BD9452E" w14:textId="77777777" w:rsidR="002445B3" w:rsidRDefault="002445B3">
      <w:pPr>
        <w:adjustRightInd w:val="0"/>
        <w:rPr>
          <w:color w:val="000000"/>
        </w:rPr>
      </w:pPr>
    </w:p>
    <w:p w14:paraId="493FB0FB" w14:textId="77777777" w:rsidR="002445B3" w:rsidRDefault="002445B3">
      <w:pPr>
        <w:adjustRightInd w:val="0"/>
        <w:rPr>
          <w:color w:val="000000"/>
        </w:rPr>
        <w:sectPr w:rsidR="002445B3">
          <w:headerReference w:type="default" r:id="rId6"/>
          <w:footerReference w:type="default" r:id="rId7"/>
          <w:pgSz w:w="12240" w:h="15840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7"/>
        <w:gridCol w:w="1792"/>
      </w:tblGrid>
      <w:tr w:rsidR="002445B3" w14:paraId="0A299EA1" w14:textId="77777777">
        <w:trPr>
          <w:cantSplit/>
          <w:tblHeader/>
          <w:jc w:val="center"/>
        </w:trPr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755AA9" w14:textId="77777777" w:rsidR="002445B3" w:rsidRDefault="00062D8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0" w:name="IDX1"/>
            <w:bookmarkEnd w:id="0"/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023D831" w14:textId="77777777" w:rsidR="002445B3" w:rsidRDefault="00062D8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d Marginal Mean (95% Confidence Interval)</w:t>
            </w:r>
          </w:p>
        </w:tc>
      </w:tr>
      <w:tr w:rsidR="002445B3" w14:paraId="32DF9E26" w14:textId="77777777">
        <w:trPr>
          <w:cantSplit/>
          <w:jc w:val="center"/>
        </w:trPr>
        <w:tc>
          <w:tcPr>
            <w:tcW w:w="11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73D42" w14:textId="77777777" w:rsidR="002445B3" w:rsidRDefault="00062D8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amily Med</w:t>
            </w:r>
          </w:p>
        </w:tc>
        <w:tc>
          <w:tcPr>
            <w:tcW w:w="17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604B7" w14:textId="77777777" w:rsidR="002445B3" w:rsidRDefault="00062D8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1.64 (71.30, 71.98)</w:t>
            </w:r>
          </w:p>
        </w:tc>
      </w:tr>
      <w:tr w:rsidR="002445B3" w14:paraId="2F9C22F6" w14:textId="77777777">
        <w:trPr>
          <w:cantSplit/>
          <w:jc w:val="center"/>
        </w:trPr>
        <w:tc>
          <w:tcPr>
            <w:tcW w:w="11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2DE16" w14:textId="77777777" w:rsidR="002445B3" w:rsidRDefault="00062D8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nternal Med</w:t>
            </w:r>
          </w:p>
        </w:tc>
        <w:tc>
          <w:tcPr>
            <w:tcW w:w="17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EDA5F" w14:textId="77777777" w:rsidR="002445B3" w:rsidRDefault="00062D8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1.61 (71.00, 72.22)</w:t>
            </w:r>
          </w:p>
        </w:tc>
      </w:tr>
      <w:tr w:rsidR="002445B3" w14:paraId="492EA02D" w14:textId="77777777">
        <w:trPr>
          <w:cantSplit/>
          <w:jc w:val="center"/>
        </w:trPr>
        <w:tc>
          <w:tcPr>
            <w:tcW w:w="119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616E7" w14:textId="77777777" w:rsidR="002445B3" w:rsidRDefault="00062D8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Ortho BHC</w:t>
            </w:r>
          </w:p>
        </w:tc>
        <w:tc>
          <w:tcPr>
            <w:tcW w:w="179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96618" w14:textId="77777777" w:rsidR="002445B3" w:rsidRDefault="00062D8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6.06 (65.71, 66.41)</w:t>
            </w:r>
          </w:p>
        </w:tc>
      </w:tr>
    </w:tbl>
    <w:p w14:paraId="1CC3C90C" w14:textId="77777777" w:rsidR="002445B3" w:rsidRDefault="002445B3">
      <w:pPr>
        <w:adjustRightInd w:val="0"/>
        <w:rPr>
          <w:color w:val="000000"/>
        </w:rPr>
      </w:pPr>
    </w:p>
    <w:p w14:paraId="1E049E03" w14:textId="77777777" w:rsidR="002445B3" w:rsidRDefault="002445B3">
      <w:pPr>
        <w:adjustRightInd w:val="0"/>
        <w:rPr>
          <w:color w:val="000000"/>
        </w:rPr>
      </w:pPr>
    </w:p>
    <w:p w14:paraId="322EABF6" w14:textId="77777777" w:rsidR="002445B3" w:rsidRDefault="002445B3">
      <w:pPr>
        <w:adjustRightInd w:val="0"/>
        <w:rPr>
          <w:color w:val="000000"/>
        </w:rPr>
        <w:sectPr w:rsidR="002445B3">
          <w:headerReference w:type="default" r:id="rId8"/>
          <w:footerReference w:type="default" r:id="rId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9"/>
        <w:gridCol w:w="1554"/>
        <w:gridCol w:w="1383"/>
        <w:gridCol w:w="1554"/>
        <w:gridCol w:w="1146"/>
      </w:tblGrid>
      <w:tr w:rsidR="002445B3" w14:paraId="1EC3E7B0" w14:textId="77777777">
        <w:trPr>
          <w:cantSplit/>
          <w:tblHeader/>
          <w:jc w:val="center"/>
        </w:trPr>
        <w:tc>
          <w:tcPr>
            <w:tcW w:w="28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387D229" w14:textId="77777777" w:rsidR="002445B3" w:rsidRDefault="002445B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1" w:name="IDX2"/>
            <w:bookmarkEnd w:id="1"/>
          </w:p>
        </w:tc>
        <w:tc>
          <w:tcPr>
            <w:tcW w:w="2937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C9647E9" w14:textId="77777777" w:rsidR="002445B3" w:rsidRDefault="00062D8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nadjusted for Post-hoc Pairwise Comparisons</w:t>
            </w:r>
          </w:p>
        </w:tc>
        <w:tc>
          <w:tcPr>
            <w:tcW w:w="270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C518764" w14:textId="77777777" w:rsidR="002445B3" w:rsidRDefault="00062D8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justed for Post-hoc Pairwise Comparisons using the Tukey-Kramer Method</w:t>
            </w:r>
          </w:p>
        </w:tc>
      </w:tr>
      <w:tr w:rsidR="002445B3" w14:paraId="5591ACC6" w14:textId="77777777">
        <w:trPr>
          <w:cantSplit/>
          <w:tblHeader/>
          <w:jc w:val="center"/>
        </w:trPr>
        <w:tc>
          <w:tcPr>
            <w:tcW w:w="28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9C150A" w14:textId="77777777" w:rsidR="002445B3" w:rsidRDefault="00062D8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5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E0131F" w14:textId="77777777" w:rsidR="002445B3" w:rsidRDefault="00062D8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ce in Estimated Marginal Means (95% Confidence Interval) [Unadjusted]</w:t>
            </w:r>
          </w:p>
        </w:tc>
        <w:tc>
          <w:tcPr>
            <w:tcW w:w="1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14A7B15" w14:textId="77777777" w:rsidR="002445B3" w:rsidRDefault="00062D8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 [Unadjusted]</w:t>
            </w:r>
          </w:p>
        </w:tc>
        <w:tc>
          <w:tcPr>
            <w:tcW w:w="15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160A0FC" w14:textId="77777777" w:rsidR="002445B3" w:rsidRDefault="00062D8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fference in Estimated Marginal Means (95% Confidence Interval) [Adjusted]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30C9A8B" w14:textId="77777777" w:rsidR="002445B3" w:rsidRDefault="00062D8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 [Adjusted]</w:t>
            </w:r>
          </w:p>
        </w:tc>
      </w:tr>
      <w:tr w:rsidR="002445B3" w14:paraId="7D742A48" w14:textId="77777777">
        <w:trPr>
          <w:cantSplit/>
          <w:jc w:val="center"/>
        </w:trPr>
        <w:tc>
          <w:tcPr>
            <w:tcW w:w="28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DFF72" w14:textId="77777777" w:rsidR="002445B3" w:rsidRDefault="00062D8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(Family Med) vs. (Internal Med)</w:t>
            </w:r>
          </w:p>
        </w:tc>
        <w:tc>
          <w:tcPr>
            <w:tcW w:w="15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D983F" w14:textId="77777777" w:rsidR="002445B3" w:rsidRDefault="00062D8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3 (-0.67, 0.72)</w:t>
            </w:r>
          </w:p>
        </w:tc>
        <w:tc>
          <w:tcPr>
            <w:tcW w:w="1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68EF1" w14:textId="77777777" w:rsidR="002445B3" w:rsidRDefault="00062D8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43</w:t>
            </w:r>
          </w:p>
        </w:tc>
        <w:tc>
          <w:tcPr>
            <w:tcW w:w="15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6762A" w14:textId="77777777" w:rsidR="002445B3" w:rsidRDefault="00062D8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03 (-0.81, 0.86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FEF17" w14:textId="77777777" w:rsidR="002445B3" w:rsidRDefault="00062D8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7</w:t>
            </w:r>
          </w:p>
        </w:tc>
      </w:tr>
      <w:tr w:rsidR="002445B3" w14:paraId="0B0F89AC" w14:textId="77777777">
        <w:trPr>
          <w:cantSplit/>
          <w:jc w:val="center"/>
        </w:trPr>
        <w:tc>
          <w:tcPr>
            <w:tcW w:w="28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6FFB1" w14:textId="77777777" w:rsidR="002445B3" w:rsidRDefault="00062D8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(Family Med) vs. (Ortho BHC)</w:t>
            </w:r>
          </w:p>
        </w:tc>
        <w:tc>
          <w:tcPr>
            <w:tcW w:w="15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C2D1A" w14:textId="77777777" w:rsidR="002445B3" w:rsidRDefault="00062D8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.58 (5.09, 6.07)</w:t>
            </w:r>
          </w:p>
        </w:tc>
        <w:tc>
          <w:tcPr>
            <w:tcW w:w="1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B0566" w14:textId="77777777" w:rsidR="002445B3" w:rsidRDefault="00062D8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5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B1AC9" w14:textId="77777777" w:rsidR="002445B3" w:rsidRDefault="00062D8D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.58 (4.99, 6.16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F46E4" w14:textId="77777777" w:rsidR="002445B3" w:rsidRDefault="00062D8D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2445B3" w14:paraId="55A48052" w14:textId="77777777">
        <w:trPr>
          <w:cantSplit/>
          <w:jc w:val="center"/>
        </w:trPr>
        <w:tc>
          <w:tcPr>
            <w:tcW w:w="280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1543D" w14:textId="77777777" w:rsidR="002445B3" w:rsidRDefault="00062D8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(Internal Med) vs. (Ortho BHC)</w:t>
            </w:r>
          </w:p>
        </w:tc>
        <w:tc>
          <w:tcPr>
            <w:tcW w:w="155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99050" w14:textId="77777777" w:rsidR="002445B3" w:rsidRDefault="00062D8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.55 (4.85, 6.25)</w:t>
            </w:r>
          </w:p>
        </w:tc>
        <w:tc>
          <w:tcPr>
            <w:tcW w:w="138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2131E" w14:textId="77777777" w:rsidR="002445B3" w:rsidRDefault="00062D8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155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45FBC" w14:textId="77777777" w:rsidR="002445B3" w:rsidRDefault="00062D8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.55 (4.71, 6.39)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97043" w14:textId="77777777" w:rsidR="002445B3" w:rsidRDefault="00062D8D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</w:tbl>
    <w:p w14:paraId="22DBBCA8" w14:textId="77777777" w:rsidR="002445B3" w:rsidRDefault="002445B3">
      <w:pPr>
        <w:adjustRightInd w:val="0"/>
        <w:rPr>
          <w:color w:val="000000"/>
        </w:rPr>
      </w:pPr>
    </w:p>
    <w:sectPr w:rsidR="002445B3">
      <w:headerReference w:type="default" r:id="rId10"/>
      <w:footerReference w:type="default" r:id="rId11"/>
      <w:type w:val="continuous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C5F33" w14:textId="77777777" w:rsidR="00C45EC6" w:rsidRDefault="00C45EC6">
      <w:r>
        <w:separator/>
      </w:r>
    </w:p>
  </w:endnote>
  <w:endnote w:type="continuationSeparator" w:id="0">
    <w:p w14:paraId="49490158" w14:textId="77777777" w:rsidR="00C45EC6" w:rsidRDefault="00C45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7FAB9" w14:textId="77777777" w:rsidR="002445B3" w:rsidRDefault="002445B3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E84E8" w14:textId="77777777" w:rsidR="002445B3" w:rsidRDefault="002445B3">
    <w:pPr>
      <w:adjustRightInd w:val="0"/>
      <w:jc w:val="center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551C3" w14:textId="77777777" w:rsidR="002445B3" w:rsidRDefault="002445B3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45320" w14:textId="77777777" w:rsidR="00C45EC6" w:rsidRDefault="00C45EC6">
      <w:r>
        <w:separator/>
      </w:r>
    </w:p>
  </w:footnote>
  <w:footnote w:type="continuationSeparator" w:id="0">
    <w:p w14:paraId="346CF7AB" w14:textId="77777777" w:rsidR="00C45EC6" w:rsidRDefault="00C45E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6AB9D" w14:textId="77777777" w:rsidR="002445B3" w:rsidRDefault="00062D8D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F43E75">
      <w:rPr>
        <w:noProof/>
        <w:color w:val="000000"/>
      </w:rPr>
      <w:t xml:space="preserve">13:18  Thursday, May 16, 2024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>
      <w:rPr>
        <w:b/>
        <w:bCs/>
        <w:noProof/>
        <w:color w:val="000000"/>
      </w:rPr>
      <w:t>1</w:t>
    </w:r>
    <w:r>
      <w:rPr>
        <w:b/>
        <w:bCs/>
        <w:color w:val="000000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2445B3" w14:paraId="3035F92C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0E299E0" w14:textId="77777777" w:rsidR="002445B3" w:rsidRDefault="00062D8D">
          <w:pPr>
            <w:keepNext/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One-way ANOVA</w:t>
          </w:r>
        </w:p>
      </w:tc>
    </w:tr>
    <w:tr w:rsidR="002445B3" w14:paraId="4C917156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1A4DBD0" w14:textId="77777777" w:rsidR="002445B3" w:rsidRDefault="00062D8D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Dependent Variable: Age</w:t>
          </w:r>
        </w:p>
      </w:tc>
    </w:tr>
  </w:tbl>
  <w:p w14:paraId="02B5C19E" w14:textId="77777777" w:rsidR="002445B3" w:rsidRDefault="002445B3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02471" w14:textId="77777777" w:rsidR="002445B3" w:rsidRDefault="00062D8D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F43E75">
      <w:rPr>
        <w:noProof/>
        <w:color w:val="000000"/>
      </w:rPr>
      <w:t xml:space="preserve">13:18  Thursday, May 16, 2024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2445B3" w14:paraId="7D093F7A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58A2EA74" w14:textId="77777777" w:rsidR="002445B3" w:rsidRDefault="00062D8D">
          <w:pPr>
            <w:keepNext/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One-way ANOVA</w:t>
          </w:r>
        </w:p>
      </w:tc>
    </w:tr>
    <w:tr w:rsidR="002445B3" w14:paraId="179DCBEA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6D51544" w14:textId="77777777" w:rsidR="002445B3" w:rsidRDefault="00062D8D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Dependent Variable: Age</w:t>
          </w:r>
        </w:p>
      </w:tc>
    </w:tr>
  </w:tbl>
  <w:p w14:paraId="1BA48D4D" w14:textId="77777777" w:rsidR="002445B3" w:rsidRDefault="002445B3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8C059" w14:textId="77777777" w:rsidR="002445B3" w:rsidRDefault="00062D8D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F43E75">
      <w:rPr>
        <w:noProof/>
        <w:color w:val="000000"/>
      </w:rPr>
      <w:t xml:space="preserve">13:18  Thursday, May 16, 2024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2445B3" w14:paraId="13095D7C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BD7DB6B" w14:textId="77777777" w:rsidR="002445B3" w:rsidRDefault="00062D8D">
          <w:pPr>
            <w:keepNext/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One-way ANOVA</w:t>
          </w:r>
        </w:p>
      </w:tc>
    </w:tr>
    <w:tr w:rsidR="002445B3" w14:paraId="57B8844B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95407B4" w14:textId="77777777" w:rsidR="002445B3" w:rsidRDefault="00062D8D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Dependent Variable: Age</w:t>
          </w:r>
        </w:p>
      </w:tc>
    </w:tr>
  </w:tbl>
  <w:p w14:paraId="5CB80D68" w14:textId="77777777" w:rsidR="002445B3" w:rsidRDefault="002445B3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D8D"/>
    <w:rsid w:val="00062D8D"/>
    <w:rsid w:val="002266C1"/>
    <w:rsid w:val="002445B3"/>
    <w:rsid w:val="00661AD4"/>
    <w:rsid w:val="009422D8"/>
    <w:rsid w:val="00C45EC6"/>
    <w:rsid w:val="00F4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E7A49C"/>
  <w14:defaultImageDpi w14:val="0"/>
  <w15:docId w15:val="{004D1889-2FBC-483A-A12C-2AEBC6E23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Crossman, Derek</cp:lastModifiedBy>
  <cp:revision>2</cp:revision>
  <dcterms:created xsi:type="dcterms:W3CDTF">2024-05-21T05:56:00Z</dcterms:created>
  <dcterms:modified xsi:type="dcterms:W3CDTF">2024-05-21T05:56:00Z</dcterms:modified>
</cp:coreProperties>
</file>